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rPr/>
      </w:pPr>
      <w:r>
        <w:rPr/>
        <w:t>All differentially expressed tags between Normal and Moderate Dysplasia</w:t>
      </w:r>
    </w:p>
    <w:p>
      <w:pPr>
        <w:pStyle w:val="Normal"/>
        <w:rPr/>
      </w:pPr>
      <w:r>
        <w:rPr/>
      </w:r>
    </w:p>
    <w:tbl>
      <w:tblPr>
        <w:tblW w:w="9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373"/>
        <w:gridCol w:w="1097"/>
        <w:gridCol w:w="1399"/>
        <w:gridCol w:w="1115"/>
        <w:gridCol w:w="972"/>
        <w:gridCol w:w="1320"/>
      </w:tblGrid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Mea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NIAndII_Mea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NIII_Mea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_NC vs CINIAndII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TGTGAGAGGC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3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TTGTCACTG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5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CCTGGACGTGG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68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TGGTGCTAAT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Z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CGAGGACGCCG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M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TGGGTGGGGGG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A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GCATCTTCATC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F2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AAACTCCGCC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5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CAAACCCCAAT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D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AACAGTCCAG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F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GTGCACACGGG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BTB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GGCTGGTTTTGG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CTN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TGTGCCAGTC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6GALNA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ACCAGGCTGGTC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690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TGATATGAGA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N1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TTTCATATAGG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I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CGGGTGCCTGT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CTGCCTTTGTT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VL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GCCAGGACGGC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AGGGAGAAGG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L@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.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9.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4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GTGCCCTTGC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CTGGAATAAT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F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CCTTGGAGCTG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305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3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CCGTGCACGG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B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AACCCCTGTGGCC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N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TATGCAGAAT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LS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AGCTGGAGCAGA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L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CCAAGAAGAAG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F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CGCTACCGAC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L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CTTTTACATT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B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GCCCCCGCCTTC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TTATAAATTTT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D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CTGTTCCTCTGT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E1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AGTGACGCAAGG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59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1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GGAGAGTTTA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TTTGTACA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4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GACTTCTTTG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CATCTTGGAC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ACAAGTCTCTT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TGTTGCTGCTC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4A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CATAGGTCATAG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C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TAAGGAAAAAA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GTGCCTTCAAA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CCCTGCTGTGT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6orf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AACAGGTGCAA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0orf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ACTGTTAGGTGA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RG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AGGTATTTCTAA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GAACGGCCCCT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S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CTCCGGGAATG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ACTAGGTGCTG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C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TACCCCAGATG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20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CCAATTTTGTT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LG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TCCAGTGAGGG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GGTGGGGGAG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AGAAACTTCT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TATAAATCAGTG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.8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TTTTTAATACCT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C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GTCACTTCCTGC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5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ATAATAAAATT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S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GGATTTTTCAT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D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TGGCAGAGGGC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I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.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ACACCGTCTCTC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M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AGGAATGGAAT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3007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TGCCTCCATCT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L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TCAAGGGCAG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6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.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8.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GACTGACAGC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M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TTGCCCTGCGT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XR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AGCAACTTGG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CY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CCCGGTATGACT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G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TTTTAAAATTAG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LB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GGTGGCACAGG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I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GGTGGTGTTTTT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C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CAGTGCACGT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YA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TTAATTCATAT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RP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8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GTTAATTGAGA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GAGGCTCCGGG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36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GAGATGACCAC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ATGTAGATAT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B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CTCTTCTAAGTC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TCTCAGCAGAC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D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TAATTCCAGCT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BD1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TGTGCATACCC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ATGATAGCTTG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TGAGCTTGTGGT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CTATTTATGTA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TTATTTGTGTA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RY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ACCGTGCCCA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EF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8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CTTGCAAAAA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R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TGTATGTTT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TCTCAGCTTAG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F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TATAGCTTGCT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TGTGTTACGTGT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X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AAGATTTTTTTT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EF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AGCCCGCCTTC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B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ATTAGGTGTTTT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NL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TAAGGGATCA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TATCTGTTTAG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ATATGTGCCAC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6437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TGTACAGAAAT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BC1D10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GCCCTGTCCT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10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AGGTGGCTTTG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4orf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ACTCTGTACCG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BB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TGCACTCCGG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OK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CAAAGACCCATT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BP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GGCTTATCTGT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FC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GATGCGGATAT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AGAAAAAAA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O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AGACAGCGGGGA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D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TTTGATTTTGGA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G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TTTGCCATCAG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ACCCCATCTC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9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CTTATGAGGAC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LK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TGAACCTCATCA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TGGGCGCCCAC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L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4.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.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TGACCAGATTT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GAAGAATTGTCT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R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GGCTGGACAA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IRAS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TTAAGTGCAGT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C22D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TGGTGTTCTTCA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AAAAAAAAAA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A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TAATATTTTT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ATSF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TCTATGCAGTGG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15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CAGAGCGGTAG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4orf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ATGGAGCCACA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TATATATCTTT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3D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TCAGCACACTT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D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GAGCTTGACCCA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P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TCTTCAAGGAA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3orf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AATTTGCAGCCA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S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TTTCTGGGCCTT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AGCAAAATTG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GCTGGGACTGC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TGGGGGCTGTCA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TAGAGAGTAGGA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AP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GGCAGCTGAGG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ATCTTGTTGG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1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CGGAAGATGGGA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NNBI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CCTGTATAGCCT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26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TATAGAAAAAAA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24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TCATTGGTAG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D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TCTGAGGGGAGAG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URP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4.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.6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TAAACTTGAAT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CACCAGCCTC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GGCACTGGGGA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DT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ACTGCGCCCA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8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AGATGGCCAGGG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434N0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TCTTTTGCAGTA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615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GTGTTACTGTATA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ACAAAATGAAA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CCTCAGACCC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ACCAAGTCTGA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7.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.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2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CCATTAAAGTC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CATCAGGCA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CAGAGGTTGCAG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O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TAATGGTACTATG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OX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ACAGAACAAAGA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79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GGCTGCATAATT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H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ACTGTGAGTCAA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LEC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CGAAGACGGAT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X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GTTCAGCTACT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E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TGAGGAGCTGGC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TTTCCTTCCTGC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CCATCTCTGTTT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TATTAAATTTTC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E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TTTTAGAAGTGGA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ACAGACTGGG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AGAGCCATTTG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DE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TGAGGCAGAGATG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Norma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GTGACAGAAATGG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Norma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02:25:00Z</dcterms:created>
  <dc:creator>ashadeo</dc:creator>
  <dc:description/>
  <cp:keywords/>
  <dc:language>en-US</dc:language>
  <cp:lastModifiedBy>ashadeo</cp:lastModifiedBy>
  <dcterms:modified xsi:type="dcterms:W3CDTF">2007-11-21T23:49:00Z</dcterms:modified>
  <cp:revision>4</cp:revision>
  <dc:subject/>
  <dc:title>Supplemental Table 2</dc:title>
</cp:coreProperties>
</file>